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443" w:rsidRDefault="005E7443" w:rsidP="002344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13A1A" w:rsidRDefault="00913A1A" w:rsidP="002344DF">
      <w:pPr>
        <w:rPr>
          <w:lang w:val="en-US"/>
        </w:rPr>
      </w:pPr>
    </w:p>
    <w:tbl>
      <w:tblPr>
        <w:tblStyle w:val="LightShading-Accent3"/>
        <w:tblW w:w="9349" w:type="dxa"/>
        <w:tblLayout w:type="fixed"/>
        <w:tblLook w:val="04A0"/>
      </w:tblPr>
      <w:tblGrid>
        <w:gridCol w:w="2268"/>
        <w:gridCol w:w="78"/>
        <w:gridCol w:w="2053"/>
        <w:gridCol w:w="1993"/>
        <w:gridCol w:w="2957"/>
      </w:tblGrid>
      <w:tr w:rsidR="00F9086A" w:rsidRPr="00C436F1" w:rsidTr="004407FF">
        <w:trPr>
          <w:cnfStyle w:val="100000000000"/>
          <w:trHeight w:val="477"/>
        </w:trPr>
        <w:tc>
          <w:tcPr>
            <w:cnfStyle w:val="001000000000"/>
            <w:tcW w:w="2346" w:type="dxa"/>
            <w:gridSpan w:val="2"/>
          </w:tcPr>
          <w:p w:rsidR="008F60D2" w:rsidRPr="00DF5B83" w:rsidRDefault="00913A1A" w:rsidP="002344DF">
            <w:pPr>
              <w:rPr>
                <w:sz w:val="20"/>
                <w:szCs w:val="20"/>
                <w:lang w:val="en-US"/>
              </w:rPr>
            </w:pPr>
            <w:r w:rsidRPr="00DF5B83">
              <w:rPr>
                <w:sz w:val="20"/>
                <w:szCs w:val="20"/>
                <w:lang w:val="en-US"/>
              </w:rPr>
              <w:t>Title of the Study</w:t>
            </w:r>
          </w:p>
        </w:tc>
        <w:tc>
          <w:tcPr>
            <w:tcW w:w="2053" w:type="dxa"/>
          </w:tcPr>
          <w:p w:rsidR="008F60D2" w:rsidRPr="00342CD5" w:rsidRDefault="00913A1A" w:rsidP="002344DF">
            <w:pPr>
              <w:cnfStyle w:val="100000000000"/>
              <w:rPr>
                <w:color w:val="767171" w:themeColor="background2" w:themeShade="80"/>
                <w:sz w:val="20"/>
                <w:szCs w:val="20"/>
                <w:lang w:val="en-US"/>
              </w:rPr>
            </w:pPr>
            <w:r w:rsidRPr="00342CD5">
              <w:rPr>
                <w:color w:val="767171" w:themeColor="background2" w:themeShade="80"/>
                <w:sz w:val="20"/>
                <w:szCs w:val="20"/>
                <w:lang w:val="en-US"/>
              </w:rPr>
              <w:t>Journal/Pub</w:t>
            </w:r>
            <w:r w:rsidR="00696F44" w:rsidRPr="00342CD5">
              <w:rPr>
                <w:color w:val="767171" w:themeColor="background2" w:themeShade="80"/>
                <w:sz w:val="20"/>
                <w:szCs w:val="20"/>
                <w:lang w:val="en-US"/>
              </w:rPr>
              <w:t>.</w:t>
            </w:r>
            <w:r w:rsidRPr="00342CD5">
              <w:rPr>
                <w:color w:val="767171" w:themeColor="background2" w:themeShade="80"/>
                <w:sz w:val="20"/>
                <w:szCs w:val="20"/>
                <w:lang w:val="en-US"/>
              </w:rPr>
              <w:t xml:space="preserve"> Year</w:t>
            </w:r>
            <w:r w:rsidR="00696F44" w:rsidRPr="00342CD5">
              <w:rPr>
                <w:color w:val="767171" w:themeColor="background2" w:themeShade="80"/>
                <w:sz w:val="20"/>
                <w:szCs w:val="20"/>
                <w:lang w:val="en-US"/>
              </w:rPr>
              <w:t>/doi or PUI</w:t>
            </w:r>
            <w:r w:rsidRPr="00342CD5">
              <w:rPr>
                <w:color w:val="767171" w:themeColor="background2" w:themeShade="80"/>
                <w:sz w:val="20"/>
                <w:szCs w:val="20"/>
                <w:lang w:val="en-US"/>
              </w:rPr>
              <w:t>/</w:t>
            </w:r>
            <w:r w:rsidR="00696F44" w:rsidRPr="00342CD5">
              <w:rPr>
                <w:color w:val="767171" w:themeColor="background2" w:themeShade="80"/>
                <w:sz w:val="20"/>
                <w:szCs w:val="20"/>
                <w:lang w:val="en-US"/>
              </w:rPr>
              <w:t>e-link</w:t>
            </w:r>
          </w:p>
        </w:tc>
        <w:tc>
          <w:tcPr>
            <w:tcW w:w="1993" w:type="dxa"/>
          </w:tcPr>
          <w:p w:rsidR="00913A1A" w:rsidRPr="00DF5B83" w:rsidRDefault="00BF4D20" w:rsidP="00BF4D20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DF5B83">
              <w:rPr>
                <w:sz w:val="20"/>
                <w:szCs w:val="20"/>
                <w:lang w:val="en-US"/>
              </w:rPr>
              <w:t>S</w:t>
            </w:r>
            <w:r w:rsidRPr="00DF5B83">
              <w:rPr>
                <w:sz w:val="20"/>
                <w:szCs w:val="20"/>
                <w:lang w:val="en-GB"/>
              </w:rPr>
              <w:t xml:space="preserve">pecific outcomes / </w:t>
            </w:r>
            <w:r w:rsidR="00913A1A" w:rsidRPr="00DF5B83">
              <w:rPr>
                <w:sz w:val="20"/>
                <w:szCs w:val="20"/>
                <w:lang w:val="en-US"/>
              </w:rPr>
              <w:t>Results /Reasons for under-reporting</w:t>
            </w:r>
            <w:r w:rsidR="002703CA" w:rsidRPr="00DF5B83">
              <w:rPr>
                <w:sz w:val="20"/>
                <w:szCs w:val="20"/>
                <w:lang w:val="en-US"/>
              </w:rPr>
              <w:t xml:space="preserve"> (UR)</w:t>
            </w:r>
          </w:p>
        </w:tc>
        <w:tc>
          <w:tcPr>
            <w:tcW w:w="2957" w:type="dxa"/>
          </w:tcPr>
          <w:p w:rsidR="008F60D2" w:rsidRPr="00DF5B83" w:rsidRDefault="00913A1A" w:rsidP="002344DF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DF5B83">
              <w:rPr>
                <w:sz w:val="20"/>
                <w:szCs w:val="20"/>
                <w:lang w:val="en-US"/>
              </w:rPr>
              <w:t>Recommendations</w:t>
            </w:r>
          </w:p>
        </w:tc>
      </w:tr>
      <w:tr w:rsidR="00F9086A" w:rsidRPr="00342CD5" w:rsidTr="009B5A50">
        <w:trPr>
          <w:cnfStyle w:val="000000100000"/>
          <w:trHeight w:val="272"/>
        </w:trPr>
        <w:tc>
          <w:tcPr>
            <w:cnfStyle w:val="001000000000"/>
            <w:tcW w:w="2268" w:type="dxa"/>
          </w:tcPr>
          <w:p w:rsidR="00B35E63" w:rsidRPr="007B24D5" w:rsidRDefault="00BF4D20" w:rsidP="007B24D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75C9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Goedecke et al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. </w:t>
            </w:r>
            <w:r w:rsidR="007B24D5" w:rsidRPr="007B24D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easuring the impact of medicines regulatory interventions – Systematic review and methodological considerations</w:t>
            </w:r>
          </w:p>
        </w:tc>
        <w:tc>
          <w:tcPr>
            <w:tcW w:w="2131" w:type="dxa"/>
            <w:gridSpan w:val="2"/>
          </w:tcPr>
          <w:p w:rsidR="008F60D2" w:rsidRPr="00342CD5" w:rsidRDefault="007B24D5" w:rsidP="002344DF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British Journal of Clinical Pharmacology / 2018 /</w:t>
            </w:r>
          </w:p>
          <w:p w:rsidR="007B24D5" w:rsidRPr="00342CD5" w:rsidRDefault="00815EA2" w:rsidP="002344DF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hyperlink r:id="rId7" w:history="1">
              <w:r w:rsidR="007B24D5"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US"/>
                </w:rPr>
                <w:t>http://dx.doi.org/10.1111/bcp.13469</w:t>
              </w:r>
            </w:hyperlink>
            <w:r w:rsidR="007B24D5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93" w:type="dxa"/>
          </w:tcPr>
          <w:p w:rsidR="008F60D2" w:rsidRPr="00922986" w:rsidRDefault="00E944EA" w:rsidP="002344D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3 studies included in descriptive analysis. </w:t>
            </w:r>
            <w:r w:rsidR="00BF4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pec</w:t>
            </w:r>
            <w:r w:rsidR="008A3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ic</w:t>
            </w:r>
            <w:r w:rsidR="00BF4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utcom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ve been described. </w:t>
            </w:r>
            <w:r w:rsidR="00BF4D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</w:t>
            </w:r>
            <w:r w:rsidR="007B2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gene</w:t>
            </w:r>
            <w:r w:rsidR="001B50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7B2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ods and </w:t>
            </w:r>
            <w:r w:rsidR="007B2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ross the selected studies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957" w:type="dxa"/>
          </w:tcPr>
          <w:p w:rsidR="008F60D2" w:rsidRPr="00922986" w:rsidRDefault="001B5029" w:rsidP="00B35E63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of scientific guidance and systematic education and dissemination of results.</w:t>
            </w:r>
          </w:p>
        </w:tc>
      </w:tr>
      <w:tr w:rsidR="00F9086A" w:rsidRPr="00342CD5" w:rsidTr="009B5A50">
        <w:trPr>
          <w:trHeight w:val="272"/>
        </w:trPr>
        <w:tc>
          <w:tcPr>
            <w:cnfStyle w:val="001000000000"/>
            <w:tcW w:w="2268" w:type="dxa"/>
          </w:tcPr>
          <w:p w:rsidR="00854211" w:rsidRPr="00F20220" w:rsidRDefault="00BF4D20" w:rsidP="00883FB6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75C9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hopra et al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. </w:t>
            </w:r>
            <w:r w:rsidRPr="00BF4D2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Data management in pharmacovigilance: Challenges and complexities</w:t>
            </w:r>
          </w:p>
        </w:tc>
        <w:tc>
          <w:tcPr>
            <w:tcW w:w="2131" w:type="dxa"/>
            <w:gridSpan w:val="2"/>
          </w:tcPr>
          <w:p w:rsidR="00854211" w:rsidRPr="00342CD5" w:rsidRDefault="00BF4D20" w:rsidP="002344DF">
            <w:pPr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Drug Safety /</w:t>
            </w:r>
            <w:r w:rsidR="00692560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2017 / </w:t>
            </w:r>
            <w:hyperlink r:id="rId8" w:history="1">
              <w:r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US"/>
                </w:rPr>
                <w:t>http://dx.doi.org/10.1007/s40264-017-0580-8</w:t>
              </w:r>
            </w:hyperlink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93" w:type="dxa"/>
          </w:tcPr>
          <w:p w:rsidR="00854211" w:rsidRPr="00F20220" w:rsidRDefault="00975C96" w:rsidP="002344D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C86B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de</w:t>
            </w:r>
            <w:r w:rsidR="009D4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ibed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957" w:type="dxa"/>
          </w:tcPr>
          <w:p w:rsidR="00854211" w:rsidRPr="00A2575C" w:rsidRDefault="00975C96" w:rsidP="00F9086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of good and transparent quality data documentation and management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13462" w:rsidRPr="00342CD5" w:rsidTr="009B5A50">
        <w:trPr>
          <w:cnfStyle w:val="000000100000"/>
          <w:trHeight w:val="272"/>
        </w:trPr>
        <w:tc>
          <w:tcPr>
            <w:cnfStyle w:val="001000000000"/>
            <w:tcW w:w="2268" w:type="dxa"/>
          </w:tcPr>
          <w:p w:rsidR="00C13462" w:rsidRPr="00975C96" w:rsidRDefault="00692560" w:rsidP="00C13462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ED7FD7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Al Dweik R et al. </w:t>
            </w:r>
            <w:r w:rsidR="00C13462" w:rsidRPr="0069256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actors affecting patient reporting of adverse drug reactions: a systematic review.</w:t>
            </w:r>
          </w:p>
        </w:tc>
        <w:tc>
          <w:tcPr>
            <w:tcW w:w="2131" w:type="dxa"/>
            <w:gridSpan w:val="2"/>
          </w:tcPr>
          <w:p w:rsidR="00C13462" w:rsidRPr="00342CD5" w:rsidRDefault="00C13462" w:rsidP="002344DF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Br J Clin Pharmacol</w:t>
            </w:r>
            <w:r w:rsidR="00692560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/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2017</w:t>
            </w:r>
            <w:r w:rsidR="00692560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/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doi: 10.1111/bcp.13159 </w:t>
            </w:r>
          </w:p>
        </w:tc>
        <w:tc>
          <w:tcPr>
            <w:tcW w:w="1993" w:type="dxa"/>
          </w:tcPr>
          <w:p w:rsidR="00C13462" w:rsidRDefault="002703CA" w:rsidP="002344D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studies included. Main cases for UR: unawareness, lack of feedbacks, difficulty in using reporting systems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957" w:type="dxa"/>
          </w:tcPr>
          <w:p w:rsidR="00C13462" w:rsidRDefault="006A2219" w:rsidP="00F9086A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for clear reporting </w:t>
            </w:r>
            <w:r w:rsidR="0027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cesses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s </w:t>
            </w:r>
            <w:r w:rsidR="002703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facilitate patients’ reporting.</w:t>
            </w:r>
          </w:p>
        </w:tc>
      </w:tr>
      <w:tr w:rsidR="00C13462" w:rsidRPr="00342CD5" w:rsidTr="009B5A50">
        <w:trPr>
          <w:trHeight w:val="272"/>
        </w:trPr>
        <w:tc>
          <w:tcPr>
            <w:cnfStyle w:val="001000000000"/>
            <w:tcW w:w="2268" w:type="dxa"/>
          </w:tcPr>
          <w:p w:rsidR="00C13462" w:rsidRPr="00C13462" w:rsidRDefault="00692560" w:rsidP="00692560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9256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nacio P et al.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C13462" w:rsidRPr="00C1346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he value of patient reporting to the pharmacovigilance system: a systematic review.</w:t>
            </w:r>
          </w:p>
        </w:tc>
        <w:tc>
          <w:tcPr>
            <w:tcW w:w="2131" w:type="dxa"/>
            <w:gridSpan w:val="2"/>
          </w:tcPr>
          <w:p w:rsidR="00C13462" w:rsidRPr="00342CD5" w:rsidRDefault="00C13462" w:rsidP="00692560">
            <w:pPr>
              <w:cnfStyle w:val="000000000000"/>
              <w:rPr>
                <w:rFonts w:ascii="Times New Roman" w:hAnsi="Times New Roman" w:cs="Times New Roman"/>
                <w:i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Br J Clin Pharmacol</w:t>
            </w:r>
            <w:r w:rsidR="00692560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/ 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2017 </w:t>
            </w:r>
            <w:r w:rsidR="00692560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/ 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doi: 10.1111/bcp.13098</w:t>
            </w:r>
          </w:p>
        </w:tc>
        <w:tc>
          <w:tcPr>
            <w:tcW w:w="1993" w:type="dxa"/>
          </w:tcPr>
          <w:p w:rsidR="00C13462" w:rsidRDefault="00147DFE" w:rsidP="00C86BD6">
            <w:pPr>
              <w:pStyle w:val="NormalWeb"/>
              <w:cnfStyle w:val="000000000000"/>
              <w:rPr>
                <w:sz w:val="16"/>
                <w:szCs w:val="16"/>
                <w:lang w:val="en-US"/>
              </w:rPr>
            </w:pPr>
            <w:r w:rsidRPr="00147DFE">
              <w:rPr>
                <w:rFonts w:eastAsiaTheme="minorHAnsi"/>
                <w:sz w:val="16"/>
                <w:szCs w:val="16"/>
                <w:lang w:val="en-US" w:eastAsia="en-US"/>
              </w:rPr>
              <w:t>34 studies included. Patient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’s</w:t>
            </w:r>
            <w:r w:rsidRPr="00147DFE">
              <w:rPr>
                <w:rFonts w:eastAsiaTheme="minorHAnsi"/>
                <w:sz w:val="16"/>
                <w:szCs w:val="16"/>
                <w:lang w:val="en-US" w:eastAsia="en-US"/>
              </w:rPr>
              <w:t xml:space="preserve"> reporting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brings </w:t>
            </w:r>
            <w:r w:rsidRPr="00147DFE">
              <w:rPr>
                <w:rFonts w:eastAsiaTheme="minorHAnsi"/>
                <w:sz w:val="16"/>
                <w:szCs w:val="16"/>
                <w:lang w:val="en-US" w:eastAsia="en-US"/>
              </w:rPr>
              <w:t xml:space="preserve">detailed description of ADRs, </w:t>
            </w:r>
            <w:r w:rsidR="003959B0" w:rsidRPr="003959B0">
              <w:rPr>
                <w:rFonts w:eastAsiaTheme="minorHAnsi"/>
                <w:sz w:val="16"/>
                <w:szCs w:val="16"/>
                <w:lang w:val="en-US" w:eastAsia="en-US"/>
              </w:rPr>
              <w:t>making itself complementary or integrati</w:t>
            </w:r>
            <w:r w:rsidR="00C86BD6">
              <w:rPr>
                <w:rFonts w:eastAsiaTheme="minorHAnsi"/>
                <w:sz w:val="16"/>
                <w:szCs w:val="16"/>
                <w:lang w:val="en-US" w:eastAsia="en-US"/>
              </w:rPr>
              <w:t xml:space="preserve">ve for </w:t>
            </w:r>
            <w:r w:rsidR="003959B0" w:rsidRPr="003959B0">
              <w:rPr>
                <w:rFonts w:eastAsiaTheme="minorHAnsi"/>
                <w:sz w:val="16"/>
                <w:szCs w:val="16"/>
                <w:lang w:val="en-US" w:eastAsia="en-US"/>
              </w:rPr>
              <w:t xml:space="preserve"> the reporting made by </w:t>
            </w:r>
            <w:r w:rsidR="003959B0">
              <w:rPr>
                <w:rFonts w:eastAsiaTheme="minorHAnsi"/>
                <w:sz w:val="16"/>
                <w:szCs w:val="16"/>
                <w:lang w:val="en-US" w:eastAsia="en-US"/>
              </w:rPr>
              <w:t>health professionals.</w:t>
            </w:r>
            <w:r w:rsidR="00C86BD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57" w:type="dxa"/>
          </w:tcPr>
          <w:p w:rsidR="00C13462" w:rsidRDefault="00C86BD6" w:rsidP="00F9086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to overcome the gaps that </w:t>
            </w:r>
            <w:r w:rsidRPr="00C86B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to overcome the gaps that prevent the full participation of patients in the voluntary reporting of AD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94B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D6265" w:rsidRPr="00342CD5" w:rsidTr="009B5A50">
        <w:trPr>
          <w:cnfStyle w:val="000000100000"/>
          <w:trHeight w:val="272"/>
        </w:trPr>
        <w:tc>
          <w:tcPr>
            <w:cnfStyle w:val="001000000000"/>
            <w:tcW w:w="2268" w:type="dxa"/>
          </w:tcPr>
          <w:p w:rsidR="00DD6265" w:rsidRPr="00975C96" w:rsidRDefault="00DD6265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75C9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Reumerman M et al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. </w:t>
            </w:r>
            <w:r w:rsidRPr="00975C9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s there a need for pharmacovigilance education in our future healthcare professionals? a review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31" w:type="dxa"/>
            <w:gridSpan w:val="2"/>
          </w:tcPr>
          <w:p w:rsidR="00DD6265" w:rsidRPr="00342CD5" w:rsidRDefault="00DD6265" w:rsidP="00DD6265">
            <w:pPr>
              <w:cnfStyle w:val="000000100000"/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Clinical Therapeutics / 2017/</w:t>
            </w:r>
          </w:p>
          <w:p w:rsidR="00DD6265" w:rsidRPr="00342CD5" w:rsidRDefault="00DD6265" w:rsidP="00DD6265">
            <w:pPr>
              <w:cnfStyle w:val="000000100000"/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  <w:t>PUI:  L618193026</w:t>
            </w:r>
          </w:p>
        </w:tc>
        <w:tc>
          <w:tcPr>
            <w:tcW w:w="1993" w:type="dxa"/>
          </w:tcPr>
          <w:p w:rsidR="00DD6265" w:rsidRPr="00922986" w:rsidRDefault="009542D1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 studies included. </w:t>
            </w:r>
            <w:r w:rsidR="00DD6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orance and unawareness about PV reporting systems among future Healthcare professionals</w:t>
            </w:r>
          </w:p>
        </w:tc>
        <w:tc>
          <w:tcPr>
            <w:tcW w:w="2957" w:type="dxa"/>
          </w:tcPr>
          <w:p w:rsidR="00DD6265" w:rsidRPr="00922986" w:rsidRDefault="00DD6265" w:rsidP="00DD6265">
            <w:pPr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ed to improve educational programs for PV</w:t>
            </w:r>
            <w:r w:rsidR="00394B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</w:tc>
      </w:tr>
      <w:tr w:rsidR="00DD6265" w:rsidRPr="00342CD5" w:rsidTr="009B5A50">
        <w:tc>
          <w:tcPr>
            <w:cnfStyle w:val="001000000000"/>
            <w:tcW w:w="2268" w:type="dxa"/>
          </w:tcPr>
          <w:p w:rsidR="00DD6265" w:rsidRPr="00975C96" w:rsidRDefault="00E41ECA" w:rsidP="00E41ECA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Golder S et al. </w:t>
            </w:r>
            <w:r w:rsidR="00DD6265" w:rsidRPr="00E41ECA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porting of Adverse Events in Published and Unpublished Studies of Health Care Interventions: A Systematic Review.</w:t>
            </w:r>
          </w:p>
        </w:tc>
        <w:tc>
          <w:tcPr>
            <w:tcW w:w="2131" w:type="dxa"/>
            <w:gridSpan w:val="2"/>
          </w:tcPr>
          <w:p w:rsidR="00DD6265" w:rsidRPr="00342CD5" w:rsidRDefault="00DD6265" w:rsidP="00DD6265">
            <w:pPr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  <w:t>PLoS Med</w:t>
            </w:r>
            <w:r w:rsidR="00E41ECA" w:rsidRPr="00342CD5"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  <w:t xml:space="preserve"> /</w:t>
            </w:r>
            <w:r w:rsidRPr="00342CD5"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  <w:t xml:space="preserve"> 2016</w:t>
            </w:r>
            <w:r w:rsidR="00E41ECA" w:rsidRPr="00342CD5"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  <w:t xml:space="preserve"> /</w:t>
            </w:r>
            <w:r w:rsidRPr="00342CD5">
              <w:rPr>
                <w:rFonts w:ascii="Times New Roman" w:hAnsi="Times New Roman" w:cs="Times New Roman"/>
                <w:bCs/>
                <w:color w:val="767171" w:themeColor="background2" w:themeShade="80"/>
                <w:sz w:val="16"/>
                <w:szCs w:val="16"/>
                <w:lang w:val="en-US"/>
              </w:rPr>
              <w:t xml:space="preserve"> doi: 10.1371/journal.pmed.1002127</w:t>
            </w:r>
          </w:p>
        </w:tc>
        <w:tc>
          <w:tcPr>
            <w:tcW w:w="1993" w:type="dxa"/>
          </w:tcPr>
          <w:p w:rsidR="00DD6265" w:rsidRDefault="000441D0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 studies included. </w:t>
            </w:r>
            <w:r w:rsidR="00053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053E83" w:rsidRPr="00053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ong evidence that much of the information on </w:t>
            </w:r>
            <w:r w:rsidR="00053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Rs </w:t>
            </w:r>
            <w:r w:rsidR="00053E83" w:rsidRPr="00053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mains unpublished and that the number and range of adverse events is higher in unpublished than in published versions of the same study. </w:t>
            </w:r>
          </w:p>
        </w:tc>
        <w:tc>
          <w:tcPr>
            <w:tcW w:w="2957" w:type="dxa"/>
          </w:tcPr>
          <w:p w:rsidR="00DD6265" w:rsidRDefault="00053E83" w:rsidP="00DD6265">
            <w:pPr>
              <w:cnfStyle w:val="0000000000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53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inclusion of unpublished data </w:t>
            </w:r>
            <w:r w:rsid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meta-analyses </w:t>
            </w:r>
            <w:r w:rsidRPr="00053E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 reduce the imprecision of estimates of adverse events</w:t>
            </w:r>
            <w:r w:rsid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an reduce biases in interpretation</w:t>
            </w:r>
            <w:r w:rsid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generation of signals for PV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D6265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DD6265" w:rsidRPr="00ED7FD7" w:rsidRDefault="00DD6265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D7FD7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Bailey C et al.</w:t>
            </w:r>
            <w:r w:rsidRPr="00ED7FD7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dverse drug event reporting systems: A systematic review</w:t>
            </w:r>
          </w:p>
        </w:tc>
        <w:tc>
          <w:tcPr>
            <w:tcW w:w="2131" w:type="dxa"/>
            <w:gridSpan w:val="2"/>
          </w:tcPr>
          <w:p w:rsidR="00DD6265" w:rsidRPr="00342CD5" w:rsidRDefault="00DD6265" w:rsidP="00DD6265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>British Journal of Clinical Pharmacology / 2016 /</w:t>
            </w:r>
            <w:r w:rsidRPr="00342CD5">
              <w:rPr>
                <w:color w:val="767171" w:themeColor="background2" w:themeShade="80"/>
                <w:lang w:val="en-GB"/>
              </w:rPr>
              <w:t xml:space="preserve"> </w:t>
            </w:r>
            <w:hyperlink r:id="rId9" w:history="1">
              <w:r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GB"/>
                </w:rPr>
                <w:t>http://dx.doi.org/10.1111/bcp.12944</w:t>
              </w:r>
            </w:hyperlink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93" w:type="dxa"/>
          </w:tcPr>
          <w:p w:rsidR="00DD6265" w:rsidRPr="00922986" w:rsidRDefault="00DD6265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3 mapped reporting concepts; </w:t>
            </w:r>
            <w:r w:rsidRPr="00883F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ility in the data fields used to report ADEs, limiting the comparability of ADE data collected</w:t>
            </w:r>
          </w:p>
        </w:tc>
        <w:tc>
          <w:tcPr>
            <w:tcW w:w="2957" w:type="dxa"/>
          </w:tcPr>
          <w:p w:rsidR="00DD6265" w:rsidRPr="00922986" w:rsidRDefault="00DD6265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for </w:t>
            </w:r>
            <w:r w:rsidRPr="00883F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of common standardized data se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 need to share common concepts and use homogeneous lexicon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D6265" w:rsidRPr="00861101" w:rsidTr="009B5A50">
        <w:tc>
          <w:tcPr>
            <w:cnfStyle w:val="001000000000"/>
            <w:tcW w:w="2268" w:type="dxa"/>
          </w:tcPr>
          <w:p w:rsidR="00DD6265" w:rsidRPr="00ED7FD7" w:rsidRDefault="008F3088" w:rsidP="00C6041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ED7FD7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Lee JY et al</w:t>
            </w:r>
            <w:r w:rsidRPr="00ED7FD7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. </w:t>
            </w:r>
            <w:r w:rsidR="00DD6265" w:rsidRPr="00ED7FD7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ystematic Review of Adverse Effects from Herbal Drugs Reported in Randomized Controlled Trials</w:t>
            </w:r>
            <w:r w:rsidR="00DD6265" w:rsidRPr="00ED7FD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.</w:t>
            </w:r>
          </w:p>
        </w:tc>
        <w:tc>
          <w:tcPr>
            <w:tcW w:w="2131" w:type="dxa"/>
            <w:gridSpan w:val="2"/>
          </w:tcPr>
          <w:p w:rsidR="00DD6265" w:rsidRPr="00342CD5" w:rsidRDefault="00DD6265" w:rsidP="008F3088">
            <w:pPr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Phytother Res. </w:t>
            </w:r>
            <w:r w:rsidR="008F3088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/ 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2016 </w:t>
            </w:r>
            <w:r w:rsidR="00E41ECA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/ 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>doi: 10.1002/ptr.5647</w:t>
            </w:r>
          </w:p>
        </w:tc>
        <w:tc>
          <w:tcPr>
            <w:tcW w:w="1993" w:type="dxa"/>
          </w:tcPr>
          <w:p w:rsidR="00DD6265" w:rsidRDefault="00C62A54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4 studi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ed (</w:t>
            </w:r>
            <w:r w:rsidRP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 of a single herb and 133 of multiple herb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for a total of </w:t>
            </w:r>
            <w:r w:rsidRP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5 441 participan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The review describes t</w:t>
            </w:r>
            <w:r w:rsidRPr="00C62A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most frequently reported adverse ev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following use of herbs for therapeutic reasons.</w:t>
            </w:r>
          </w:p>
        </w:tc>
        <w:tc>
          <w:tcPr>
            <w:tcW w:w="2957" w:type="dxa"/>
          </w:tcPr>
          <w:p w:rsidR="00DD6265" w:rsidRDefault="00C62A54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</w:t>
            </w:r>
            <w:r w:rsidR="00CC29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d</w:t>
            </w:r>
            <w:r w:rsid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DD6265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DD6265" w:rsidRPr="00ED7FD7" w:rsidRDefault="009E541F" w:rsidP="009E541F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 w:rsidRPr="009E541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ibeiro-Vaz I et al.</w:t>
            </w:r>
            <w:r w:rsidR="008F3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</w:t>
            </w:r>
            <w:r w:rsidR="00DD6265" w:rsidRPr="00ED7FD7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ow to promote adverse drug reaction reports using information systems - a systematic review and meta-analysis.</w:t>
            </w:r>
          </w:p>
        </w:tc>
        <w:tc>
          <w:tcPr>
            <w:tcW w:w="2131" w:type="dxa"/>
            <w:gridSpan w:val="2"/>
          </w:tcPr>
          <w:p w:rsidR="00DD6265" w:rsidRPr="00342CD5" w:rsidRDefault="00DD6265" w:rsidP="009E541F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>BMC Med Inform Decis Mak</w:t>
            </w:r>
            <w:r w:rsidR="008F3088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 xml:space="preserve"> / 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 xml:space="preserve">2016 </w:t>
            </w:r>
            <w:r w:rsidR="008F3088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>/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 xml:space="preserve"> doi: 10.1186/s12911-016-0265-8</w:t>
            </w:r>
          </w:p>
        </w:tc>
        <w:tc>
          <w:tcPr>
            <w:tcW w:w="1993" w:type="dxa"/>
          </w:tcPr>
          <w:p w:rsidR="00DD6265" w:rsidRDefault="00E944EA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 projects described in the review. </w:t>
            </w:r>
            <w:r w:rsid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/29 were included in </w:t>
            </w:r>
            <w:r w:rsidR="00A672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-analysis. </w:t>
            </w:r>
            <w:r w:rsidR="008B3786" w:rsidRPr="008B37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s resulted in doubling the number of spontaneous reports of individual cases of ADRs. </w:t>
            </w:r>
          </w:p>
        </w:tc>
        <w:tc>
          <w:tcPr>
            <w:tcW w:w="2957" w:type="dxa"/>
          </w:tcPr>
          <w:p w:rsidR="00DD6265" w:rsidRDefault="00473518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to </w:t>
            </w:r>
            <w:r w:rsidRP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ectronic </w:t>
            </w:r>
            <w:r w:rsidRP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stem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ch help</w:t>
            </w:r>
            <w:r w:rsidRP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althcare professional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</w:t>
            </w:r>
            <w:r w:rsidRP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R report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¸ Alternatively, </w:t>
            </w:r>
            <w:r w:rsidR="00A672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A672C6" w:rsidRPr="00A672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ol should be proposed to facilitate reporting</w:t>
            </w:r>
            <w:r w:rsidR="00A672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Rs. </w:t>
            </w:r>
            <w:r w:rsidRPr="004735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tool can be promoted by sending emails or through the inclusion of direct hyperlinks on healthcare professionals' desktops.</w:t>
            </w:r>
          </w:p>
        </w:tc>
      </w:tr>
      <w:tr w:rsidR="00696F44" w:rsidRPr="00342CD5" w:rsidTr="009B5A50">
        <w:tc>
          <w:tcPr>
            <w:cnfStyle w:val="001000000000"/>
            <w:tcW w:w="2268" w:type="dxa"/>
          </w:tcPr>
          <w:p w:rsidR="00696F44" w:rsidRPr="00696F44" w:rsidRDefault="00696F44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21B1A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Atkinson et al.</w:t>
            </w:r>
            <w:r w:rsidRPr="00696F44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The association between clinician-based common terminology criteria for adverse events (CTCAE) and patient-reported outcomes (PRO): a systematic review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2131" w:type="dxa"/>
            <w:gridSpan w:val="2"/>
          </w:tcPr>
          <w:p w:rsidR="00696F44" w:rsidRPr="00342CD5" w:rsidRDefault="00696F44" w:rsidP="00DD6265">
            <w:pPr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Supportive Care in Cancer / 2016 / </w:t>
            </w:r>
            <w:hyperlink r:id="rId10" w:history="1">
              <w:r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US"/>
                </w:rPr>
                <w:t>https://doi.org/10.1007/s00520-016-3297-9</w:t>
              </w:r>
            </w:hyperlink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93" w:type="dxa"/>
          </w:tcPr>
          <w:p w:rsidR="00696F44" w:rsidRDefault="00371216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studies included</w:t>
            </w:r>
            <w:r w:rsidR="00221B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Great variability of association between CTAE-based reports and PRO-based reports. </w:t>
            </w:r>
          </w:p>
        </w:tc>
        <w:tc>
          <w:tcPr>
            <w:tcW w:w="2957" w:type="dxa"/>
          </w:tcPr>
          <w:p w:rsidR="00696F44" w:rsidRDefault="00221B1A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to develop patient-targeted language and tools to facilitate access to spontaneous reporting of ADRs. The development of PRO-CTACAE tool can be a good example for such tools. </w:t>
            </w:r>
          </w:p>
        </w:tc>
      </w:tr>
      <w:tr w:rsidR="00221B1A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221B1A" w:rsidRPr="00890A02" w:rsidRDefault="00221B1A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Varallo et al. </w:t>
            </w:r>
            <w:r w:rsidR="00890A02" w:rsidRPr="00890A0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auses for the underreporting of adverse drug events by health professionals: a systematic review</w:t>
            </w:r>
            <w:r w:rsidR="00890A0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2131" w:type="dxa"/>
            <w:gridSpan w:val="2"/>
          </w:tcPr>
          <w:p w:rsidR="00890A02" w:rsidRPr="00342CD5" w:rsidRDefault="00890A02" w:rsidP="00890A02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>Revista da Escola de Enfermagem da USP</w:t>
            </w:r>
            <w:r w:rsidR="00221B1A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 /2014 /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 </w:t>
            </w:r>
            <w:hyperlink r:id="rId11" w:history="1">
              <w:r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</w:rPr>
                <w:t>http://dx.doi.org/10.1590/S0080-623420140000400023</w:t>
              </w:r>
            </w:hyperlink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  <w:t xml:space="preserve"> </w:t>
            </w:r>
          </w:p>
          <w:p w:rsidR="00221B1A" w:rsidRPr="00342CD5" w:rsidRDefault="00221B1A" w:rsidP="00DD6265">
            <w:pPr>
              <w:pStyle w:val="HTMLPreformatted"/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1993" w:type="dxa"/>
          </w:tcPr>
          <w:p w:rsidR="00221B1A" w:rsidRDefault="00890A02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ies include</w:t>
            </w: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. The main causes related to underreporting were ignorance (24/29), insecurity (24/29) and indifference (23/29).</w:t>
            </w:r>
          </w:p>
        </w:tc>
        <w:tc>
          <w:tcPr>
            <w:tcW w:w="2957" w:type="dxa"/>
          </w:tcPr>
          <w:p w:rsidR="00221B1A" w:rsidRPr="00941341" w:rsidRDefault="00890A02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for </w:t>
            </w: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inuing educ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med to in</w:t>
            </w: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ase adherence of professionals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V activities </w:t>
            </w: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impro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wareness </w:t>
            </w: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communication of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-related </w:t>
            </w:r>
            <w:r w:rsidRPr="00890A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394B0F" w:rsidRPr="00342CD5" w:rsidTr="009B5A50">
        <w:tc>
          <w:tcPr>
            <w:cnfStyle w:val="001000000000"/>
            <w:tcW w:w="2268" w:type="dxa"/>
          </w:tcPr>
          <w:p w:rsidR="00394B0F" w:rsidRPr="00922986" w:rsidRDefault="00394B0F" w:rsidP="00B75C47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AC226A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arapués M et al.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Pr="00883FB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The </w:t>
            </w:r>
            <w:r w:rsidRPr="00883FB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lastRenderedPageBreak/>
              <w:t>webreporting format to report adverse drug reactions in latin-american countries - An affordable way to overcome the underreporting</w:t>
            </w:r>
            <w:r w:rsidR="009B5A5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  <w:r w:rsidRPr="00883FB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31" w:type="dxa"/>
            <w:gridSpan w:val="2"/>
          </w:tcPr>
          <w:p w:rsidR="00394B0F" w:rsidRPr="00342CD5" w:rsidRDefault="00394B0F" w:rsidP="00B75C47">
            <w:pPr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lastRenderedPageBreak/>
              <w:t xml:space="preserve">Drug Safety /2013 </w:t>
            </w:r>
            <w:hyperlink r:id="rId12" w:history="1">
              <w:r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GB"/>
                </w:rPr>
                <w:t>http://dx.doi.org/10.1007/s40264-013-0087-x</w:t>
              </w:r>
            </w:hyperlink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93" w:type="dxa"/>
          </w:tcPr>
          <w:p w:rsidR="00394B0F" w:rsidRPr="00C85521" w:rsidRDefault="00394B0F" w:rsidP="00B75C4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Web-reporting observ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nly in 4 /11 Latin-American countries.</w:t>
            </w:r>
          </w:p>
        </w:tc>
        <w:tc>
          <w:tcPr>
            <w:tcW w:w="2957" w:type="dxa"/>
          </w:tcPr>
          <w:p w:rsidR="00394B0F" w:rsidRPr="00922986" w:rsidRDefault="00394B0F" w:rsidP="00B75C4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eed to encourage web-reporting and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mprove information about PV in websites.</w:t>
            </w:r>
          </w:p>
        </w:tc>
      </w:tr>
      <w:tr w:rsidR="00BA1E19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BA1E19" w:rsidRPr="009B5A50" w:rsidRDefault="009B5A50" w:rsidP="00DD626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ED7FD7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lastRenderedPageBreak/>
              <w:t>Gonzalez-Gonzalez C et al.</w:t>
            </w:r>
            <w:r w:rsidRPr="00ED7FD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B5A50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trategies to improve adverse drug reaction reporting: a critical and systematic review.</w:t>
            </w:r>
          </w:p>
        </w:tc>
        <w:tc>
          <w:tcPr>
            <w:tcW w:w="2131" w:type="dxa"/>
            <w:gridSpan w:val="2"/>
          </w:tcPr>
          <w:p w:rsidR="00BA1E19" w:rsidRPr="00342CD5" w:rsidRDefault="009B5A50" w:rsidP="009B5A50">
            <w:pPr>
              <w:pStyle w:val="HTMLPreformatted"/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Drug Saf</w:t>
            </w:r>
            <w:r w:rsidR="00EF038F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ety /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2013</w:t>
            </w:r>
            <w:r w:rsidR="00EF038F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/</w:t>
            </w: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doi: 10.1007/s40264-013-0058-2</w:t>
            </w:r>
          </w:p>
        </w:tc>
        <w:tc>
          <w:tcPr>
            <w:tcW w:w="1993" w:type="dxa"/>
          </w:tcPr>
          <w:p w:rsidR="00BA1E19" w:rsidRDefault="00474DD1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3 studies included. </w:t>
            </w:r>
            <w:r w:rsid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eat heterogeneity and </w:t>
            </w:r>
            <w:r w:rsidR="00EF038F"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al limitations</w:t>
            </w:r>
            <w:r w:rsidR="006911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data collection across studies</w:t>
            </w:r>
            <w:r w:rsid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low </w:t>
            </w:r>
            <w:r w:rsidR="00EF038F"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e of evidence. Multiple interventions seem to have had more impact than did single interventions</w:t>
            </w:r>
            <w:r w:rsid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957" w:type="dxa"/>
          </w:tcPr>
          <w:p w:rsidR="00BA1E19" w:rsidRDefault="00EF038F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ed for studi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better methodological design, aimed to improve</w:t>
            </w:r>
            <w:r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orting by health professionals. Multip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synergic </w:t>
            </w:r>
            <w:r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em to generate better improvements </w:t>
            </w:r>
            <w:r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e ADR reporting rates th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EF03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olated intervention.</w:t>
            </w:r>
          </w:p>
        </w:tc>
      </w:tr>
      <w:tr w:rsidR="00394B0F" w:rsidRPr="00342CD5" w:rsidTr="009B5A50">
        <w:tc>
          <w:tcPr>
            <w:cnfStyle w:val="001000000000"/>
            <w:tcW w:w="2268" w:type="dxa"/>
          </w:tcPr>
          <w:p w:rsidR="00394B0F" w:rsidRPr="00394B0F" w:rsidRDefault="00394B0F" w:rsidP="00DD626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394B0F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éron J et al.</w:t>
            </w:r>
            <w:r w:rsidRPr="00394B0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Adherence to CONSORT adverse event reporting guidelines in randomized clinical trials evaluating systemic cancer therapy: a systematic review.</w:t>
            </w:r>
          </w:p>
        </w:tc>
        <w:tc>
          <w:tcPr>
            <w:tcW w:w="2131" w:type="dxa"/>
            <w:gridSpan w:val="2"/>
          </w:tcPr>
          <w:p w:rsidR="00394B0F" w:rsidRPr="00342CD5" w:rsidRDefault="00394B0F" w:rsidP="00394B0F">
            <w:pPr>
              <w:pStyle w:val="HTMLPreformatted"/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J Clin Oncol. / 2013 / doi: 10.1200/JCO.2013.49.3981</w:t>
            </w:r>
          </w:p>
          <w:p w:rsidR="00394B0F" w:rsidRPr="00342CD5" w:rsidRDefault="00394B0F" w:rsidP="00394B0F">
            <w:pPr>
              <w:pStyle w:val="HTMLPreformatted"/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</w:p>
        </w:tc>
        <w:tc>
          <w:tcPr>
            <w:tcW w:w="1993" w:type="dxa"/>
          </w:tcPr>
          <w:p w:rsidR="00394B0F" w:rsidRDefault="00C25394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5 RCTs reviewed. </w:t>
            </w:r>
            <w:r w:rsid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A1E19" w:rsidRP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methods of AE collection and analysis were highly heterogeneous</w:t>
            </w:r>
            <w:r w:rsid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ross studies; t</w:t>
            </w:r>
            <w:r w:rsidR="00BA1E19" w:rsidRP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method</w:t>
            </w:r>
            <w:r w:rsid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BA1E19" w:rsidRP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AE collection </w:t>
            </w:r>
            <w:r w:rsid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re </w:t>
            </w:r>
            <w:r w:rsidR="00BA1E19" w:rsidRP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ported in only 10% of </w:t>
            </w:r>
            <w:r w:rsid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luded </w:t>
            </w:r>
            <w:r w:rsidR="00BA1E19" w:rsidRP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ies</w:t>
            </w:r>
            <w:r w:rsid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957" w:type="dxa"/>
          </w:tcPr>
          <w:p w:rsidR="00394B0F" w:rsidRPr="00941341" w:rsidRDefault="00BA1E19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ommendation to clinicians and trials investigators </w:t>
            </w:r>
            <w:r w:rsidRPr="00BA1E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dhere to the CONSORT guidelines regarding AE reporting.</w:t>
            </w:r>
          </w:p>
        </w:tc>
      </w:tr>
      <w:tr w:rsidR="004A2B4D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4A2B4D" w:rsidRPr="004A2B4D" w:rsidRDefault="004A2B4D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A2B4D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nch J et al.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Pr="004A2B4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atient versus Healthcare Professional Spontaneous Adverse Drug Reaction Reporting</w:t>
            </w:r>
          </w:p>
        </w:tc>
        <w:tc>
          <w:tcPr>
            <w:tcW w:w="2131" w:type="dxa"/>
            <w:gridSpan w:val="2"/>
          </w:tcPr>
          <w:p w:rsidR="004A2B4D" w:rsidRPr="00342CD5" w:rsidRDefault="004A2B4D" w:rsidP="00DD6265">
            <w:pPr>
              <w:pStyle w:val="HTMLPreformatted"/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Drug Safety / 2012 / </w:t>
            </w:r>
            <w:hyperlink r:id="rId13" w:history="1">
              <w:r w:rsidR="00394B0F"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US"/>
                </w:rPr>
                <w:t>https://doi.org/10.1007/BF03261977</w:t>
              </w:r>
            </w:hyperlink>
            <w:r w:rsidR="00394B0F"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93" w:type="dxa"/>
          </w:tcPr>
          <w:p w:rsidR="004A2B4D" w:rsidRPr="00803728" w:rsidRDefault="004A2B4D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studies included; results showed similarity of serious ADR reporting patterns between patients and HCP; the absolute number of reported cases varied across the studies. </w:t>
            </w:r>
          </w:p>
        </w:tc>
        <w:tc>
          <w:tcPr>
            <w:tcW w:w="2957" w:type="dxa"/>
          </w:tcPr>
          <w:p w:rsidR="004A2B4D" w:rsidRDefault="00941341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for further systematic investigations and comparisons, because the real value of patient ADR reporting to the process of signal generation in </w:t>
            </w:r>
            <w:r w:rsidR="00696F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9413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 remains still unclea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847321" w:rsidRPr="00342CD5" w:rsidTr="009B5A50">
        <w:tc>
          <w:tcPr>
            <w:cnfStyle w:val="001000000000"/>
            <w:tcW w:w="2268" w:type="dxa"/>
          </w:tcPr>
          <w:p w:rsidR="00847321" w:rsidRPr="00847321" w:rsidRDefault="00847321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47321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Molokhia M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.</w:t>
            </w:r>
            <w:r w:rsidRPr="00847321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et al. Improving reporting of adverse drug reactions: Systematic review.</w:t>
            </w:r>
          </w:p>
        </w:tc>
        <w:tc>
          <w:tcPr>
            <w:tcW w:w="2131" w:type="dxa"/>
            <w:gridSpan w:val="2"/>
          </w:tcPr>
          <w:p w:rsidR="00847321" w:rsidRPr="00342CD5" w:rsidRDefault="00847321" w:rsidP="00DD6265">
            <w:pPr>
              <w:pStyle w:val="HTMLPreformatted"/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Clinical Epidemiology / 2009/ PMID=20865089</w:t>
            </w:r>
          </w:p>
        </w:tc>
        <w:tc>
          <w:tcPr>
            <w:tcW w:w="1993" w:type="dxa"/>
          </w:tcPr>
          <w:p w:rsidR="00847321" w:rsidRPr="0005771A" w:rsidRDefault="004407FF" w:rsidP="003C7B9E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 studies included. </w:t>
            </w:r>
            <w:r w:rsidR="0005771A"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u</w:t>
            </w:r>
            <w:r w:rsidR="00847321"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05771A"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 of </w:t>
            </w:r>
            <w:r w:rsidR="00847321"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uterized </w:t>
            </w:r>
          </w:p>
          <w:p w:rsidR="00847321" w:rsidRPr="00803728" w:rsidRDefault="00847321" w:rsidP="0005771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s combined with reminders and/or prescription card reports </w:t>
            </w:r>
            <w:r w:rsid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ems to </w:t>
            </w:r>
            <w:r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</w:t>
            </w:r>
            <w:r w:rsid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a </w:t>
            </w:r>
            <w:r w:rsidR="004407FF"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 to medium term</w:t>
            </w:r>
            <w:r w:rsid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spital</w:t>
            </w:r>
            <w:r w:rsidR="0005771A"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d</w:t>
            </w:r>
            <w:r w:rsid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577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R reporting, </w:t>
            </w:r>
          </w:p>
        </w:tc>
        <w:tc>
          <w:tcPr>
            <w:tcW w:w="2957" w:type="dxa"/>
          </w:tcPr>
          <w:p w:rsidR="00847321" w:rsidRDefault="00847321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to combine e</w:t>
            </w:r>
            <w:r w:rsidRPr="008473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ctronic health data combined with other method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communication </w:t>
            </w:r>
            <w:r w:rsidRPr="008473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ADR report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407FF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4407FF" w:rsidRPr="00803728" w:rsidRDefault="004407FF" w:rsidP="004407F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D7FD7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Lopez-Gonzalez E et al. </w:t>
            </w:r>
            <w:r w:rsidRPr="004407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Determinants of under-reporting of adverse drug reactions: a systematic review</w:t>
            </w:r>
            <w:r w:rsidRPr="004407FF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2131" w:type="dxa"/>
            <w:gridSpan w:val="2"/>
          </w:tcPr>
          <w:p w:rsidR="004407FF" w:rsidRPr="00342CD5" w:rsidRDefault="004407FF" w:rsidP="00DD6265">
            <w:pPr>
              <w:pStyle w:val="HTMLPreformatted"/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Drug Safety / 2009 / doi: 10.2165/00002018-200932010-00002</w:t>
            </w:r>
          </w:p>
        </w:tc>
        <w:tc>
          <w:tcPr>
            <w:tcW w:w="1993" w:type="dxa"/>
          </w:tcPr>
          <w:p w:rsidR="004407FF" w:rsidRPr="00803728" w:rsidRDefault="004407FF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ies included. U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der-report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ulted associated with </w:t>
            </w:r>
            <w:r w:rsidR="00E04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cal specialty</w:t>
            </w:r>
            <w:r w:rsidR="00E04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6% of studies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orance (only severe ADRs need to be reported) diffidence</w:t>
            </w:r>
            <w:r w:rsidR="00E04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thargy</w:t>
            </w:r>
            <w:r w:rsidR="00E04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crastination, lack of interest and </w:t>
            </w:r>
            <w:r w:rsidR="00E04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sonal 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itudes of health professionals</w:t>
            </w:r>
            <w:r w:rsidR="00E04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57" w:type="dxa"/>
          </w:tcPr>
          <w:p w:rsidR="004407FF" w:rsidRDefault="00E04092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to understand if interventions that modify knowledge and awareness are </w:t>
            </w:r>
            <w:r w:rsidRP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tentiall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ble to improve attitudes toward reporting ADRs by HCPs.</w:t>
            </w:r>
          </w:p>
        </w:tc>
      </w:tr>
      <w:tr w:rsidR="00B63D6B" w:rsidRPr="00861101" w:rsidTr="009B5A50">
        <w:tc>
          <w:tcPr>
            <w:cnfStyle w:val="001000000000"/>
            <w:tcW w:w="2268" w:type="dxa"/>
          </w:tcPr>
          <w:p w:rsidR="00B63D6B" w:rsidRPr="009E13C8" w:rsidRDefault="009E13C8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E13C8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hansalkar S et al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. </w:t>
            </w:r>
            <w:r w:rsidRPr="009E13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harmacists versus non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Pr="009E13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harmacists in adverse drug event detection: a meta-analysis and systematic review.</w:t>
            </w:r>
          </w:p>
        </w:tc>
        <w:tc>
          <w:tcPr>
            <w:tcW w:w="2131" w:type="dxa"/>
            <w:gridSpan w:val="2"/>
          </w:tcPr>
          <w:p w:rsidR="00B63D6B" w:rsidRPr="00342CD5" w:rsidRDefault="009E13C8" w:rsidP="00DD6265">
            <w:pPr>
              <w:pStyle w:val="HTMLPreformatted"/>
              <w:cnfStyle w:val="0000000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>American Journal of Health-System Pharmacy / 2007 / doi: 10.2146/ajhp060335</w:t>
            </w:r>
          </w:p>
        </w:tc>
        <w:tc>
          <w:tcPr>
            <w:tcW w:w="1993" w:type="dxa"/>
          </w:tcPr>
          <w:p w:rsidR="00B63D6B" w:rsidRPr="00803728" w:rsidRDefault="009E13C8" w:rsidP="009E13C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s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di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ed.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sion criteria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mean of the weighted incidence rate detected by pharmacists was 0.33 ADE</w:t>
            </w:r>
            <w:r w:rsidR="00F555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 admission</w:t>
            </w:r>
            <w:r w:rsidR="00F555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 versus 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ADE</w:t>
            </w:r>
            <w:r w:rsidR="00F555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555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ed by non pharmacists; and a significative difference in ADEs reporting rate (0.23 versus 0.12, respectively).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57" w:type="dxa"/>
          </w:tcPr>
          <w:p w:rsidR="00B63D6B" w:rsidRDefault="009E13C8" w:rsidP="00DD626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meta-analysis highlighted evidence that </w:t>
            </w:r>
            <w:r w:rsidRPr="009E13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ists make a salient contribution as reviewers in inpatient ADE interventions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is can improve prevention and management of ADRs.</w:t>
            </w:r>
          </w:p>
        </w:tc>
      </w:tr>
      <w:tr w:rsidR="00394B0F" w:rsidRPr="00342CD5" w:rsidTr="009B5A50">
        <w:trPr>
          <w:cnfStyle w:val="000000100000"/>
        </w:trPr>
        <w:tc>
          <w:tcPr>
            <w:cnfStyle w:val="001000000000"/>
            <w:tcW w:w="2268" w:type="dxa"/>
          </w:tcPr>
          <w:p w:rsidR="00DD6265" w:rsidRPr="00D953BB" w:rsidRDefault="00DD6265" w:rsidP="00DD626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03728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azell L et al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. </w:t>
            </w:r>
            <w:r w:rsidRPr="0080372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Under-reporting of adverse drug reactions: a systematic review. </w:t>
            </w:r>
          </w:p>
        </w:tc>
        <w:tc>
          <w:tcPr>
            <w:tcW w:w="2131" w:type="dxa"/>
            <w:gridSpan w:val="2"/>
          </w:tcPr>
          <w:p w:rsidR="00DD6265" w:rsidRPr="00342CD5" w:rsidRDefault="00DD6265" w:rsidP="00DD6265">
            <w:pPr>
              <w:pStyle w:val="HTMLPreformatted"/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</w:pPr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Drug Safety / 2006 / </w:t>
            </w:r>
            <w:hyperlink r:id="rId14" w:history="1">
              <w:r w:rsidRPr="00342CD5">
                <w:rPr>
                  <w:rStyle w:val="Hyperlink"/>
                  <w:rFonts w:ascii="Times New Roman" w:hAnsi="Times New Roman" w:cs="Times New Roman"/>
                  <w:color w:val="767171" w:themeColor="background2" w:themeShade="80"/>
                  <w:sz w:val="16"/>
                  <w:szCs w:val="16"/>
                  <w:lang w:val="en-US"/>
                </w:rPr>
                <w:t>http://dx.doi.org/10.2165/00042310-200723030-00007</w:t>
              </w:r>
            </w:hyperlink>
            <w:r w:rsidRPr="00342CD5"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US"/>
              </w:rPr>
              <w:t xml:space="preserve"> </w:t>
            </w:r>
          </w:p>
          <w:p w:rsidR="00DD6265" w:rsidRPr="00342CD5" w:rsidRDefault="00DD6265" w:rsidP="00DD6265">
            <w:pPr>
              <w:cnfStyle w:val="000000100000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  <w:lang w:val="en-GB"/>
              </w:rPr>
            </w:pPr>
          </w:p>
        </w:tc>
        <w:tc>
          <w:tcPr>
            <w:tcW w:w="1993" w:type="dxa"/>
          </w:tcPr>
          <w:p w:rsidR="00DD6265" w:rsidRPr="00922986" w:rsidRDefault="00DD6265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7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 studie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luded </w:t>
            </w:r>
            <w:r w:rsidRPr="008037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12 countries. These generated 43 numerical estimates of under-reporting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40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="004407FF" w:rsidRPr="00830C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ew provides evidence of significant and widespread under-reporting of ADRs to spontaneous reporting systems including serious or severe ADRs.</w:t>
            </w:r>
          </w:p>
        </w:tc>
        <w:tc>
          <w:tcPr>
            <w:tcW w:w="2957" w:type="dxa"/>
          </w:tcPr>
          <w:p w:rsidR="00DD6265" w:rsidRPr="00922986" w:rsidRDefault="004407FF" w:rsidP="00DD626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D62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ed to </w:t>
            </w:r>
            <w:r w:rsidR="00DD6265" w:rsidRPr="00830C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 reporting such as internet reporting, pharmacist/nurse reporting and direct patient reporting as well as improved education and training of healthcare professionals.</w:t>
            </w:r>
          </w:p>
        </w:tc>
      </w:tr>
    </w:tbl>
    <w:p w:rsidR="00342CD5" w:rsidRDefault="00342CD5" w:rsidP="00342C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42CD5" w:rsidRDefault="00342CD5" w:rsidP="00342CD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Table 2.  </w:t>
      </w:r>
      <w:r w:rsidRPr="00342CD5">
        <w:rPr>
          <w:rFonts w:ascii="Times New Roman" w:hAnsi="Times New Roman" w:cs="Times New Roman"/>
          <w:sz w:val="20"/>
          <w:szCs w:val="20"/>
          <w:lang w:val="en-US"/>
        </w:rPr>
        <w:t xml:space="preserve">Systematic reviews investigating  the phenomenon of under-reporting in Pharmacovigilance. </w:t>
      </w:r>
    </w:p>
    <w:p w:rsidR="00342CD5" w:rsidRDefault="00342CD5" w:rsidP="002344DF">
      <w:pPr>
        <w:rPr>
          <w:i/>
          <w:lang w:val="en-US"/>
        </w:rPr>
      </w:pPr>
    </w:p>
    <w:p w:rsidR="00DE4F8A" w:rsidRPr="00342CD5" w:rsidRDefault="00ED7FD7" w:rsidP="002344DF">
      <w:pPr>
        <w:rPr>
          <w:sz w:val="22"/>
          <w:szCs w:val="22"/>
          <w:lang w:val="en-US"/>
        </w:rPr>
      </w:pPr>
      <w:r w:rsidRPr="00342CD5">
        <w:rPr>
          <w:i/>
          <w:sz w:val="22"/>
          <w:szCs w:val="22"/>
          <w:lang w:val="en-US"/>
        </w:rPr>
        <w:t xml:space="preserve">For the optimized search strategy, see </w:t>
      </w:r>
      <w:r w:rsidR="00342CD5" w:rsidRPr="00342CD5">
        <w:rPr>
          <w:i/>
          <w:sz w:val="22"/>
          <w:szCs w:val="22"/>
          <w:lang w:val="en-US"/>
        </w:rPr>
        <w:t xml:space="preserve">additional </w:t>
      </w:r>
      <w:r w:rsidRPr="00342CD5">
        <w:rPr>
          <w:i/>
          <w:sz w:val="22"/>
          <w:szCs w:val="22"/>
          <w:lang w:val="en-US"/>
        </w:rPr>
        <w:t xml:space="preserve">Table 1, under-reporting in PV, point </w:t>
      </w:r>
      <w:r w:rsidRPr="00342CD5">
        <w:rPr>
          <w:b/>
          <w:i/>
          <w:sz w:val="22"/>
          <w:szCs w:val="22"/>
          <w:lang w:val="en-US"/>
        </w:rPr>
        <w:t>a.</w:t>
      </w:r>
      <w:r w:rsidRPr="00342CD5">
        <w:rPr>
          <w:i/>
          <w:sz w:val="22"/>
          <w:szCs w:val="22"/>
          <w:lang w:val="en-US"/>
        </w:rPr>
        <w:t xml:space="preserve"> (Pubmed) and point  </w:t>
      </w:r>
      <w:r w:rsidRPr="00342CD5">
        <w:rPr>
          <w:b/>
          <w:i/>
          <w:sz w:val="22"/>
          <w:szCs w:val="22"/>
          <w:lang w:val="en-US"/>
        </w:rPr>
        <w:t>b.</w:t>
      </w:r>
      <w:r w:rsidRPr="00342CD5">
        <w:rPr>
          <w:i/>
          <w:sz w:val="22"/>
          <w:szCs w:val="22"/>
          <w:lang w:val="en-US"/>
        </w:rPr>
        <w:t xml:space="preserve"> (Embase)</w:t>
      </w:r>
      <w:r w:rsidRPr="00342CD5">
        <w:rPr>
          <w:sz w:val="22"/>
          <w:szCs w:val="22"/>
          <w:lang w:val="en-US"/>
        </w:rPr>
        <w:t xml:space="preserve">. </w:t>
      </w:r>
      <w:r w:rsidR="00933FF1" w:rsidRPr="00342CD5">
        <w:rPr>
          <w:sz w:val="22"/>
          <w:szCs w:val="22"/>
          <w:lang w:val="en-US"/>
        </w:rPr>
        <w:t>PUI=</w:t>
      </w:r>
      <w:r w:rsidR="00DE20B2" w:rsidRPr="00342CD5">
        <w:rPr>
          <w:sz w:val="22"/>
          <w:szCs w:val="22"/>
          <w:lang w:val="en-US"/>
        </w:rPr>
        <w:t xml:space="preserve">Publisher Item </w:t>
      </w:r>
      <w:r w:rsidR="00FE35A0" w:rsidRPr="00342CD5">
        <w:rPr>
          <w:sz w:val="22"/>
          <w:szCs w:val="22"/>
          <w:lang w:val="en-US"/>
        </w:rPr>
        <w:t>Identifier (</w:t>
      </w:r>
      <w:r w:rsidR="00696F44" w:rsidRPr="00342CD5">
        <w:rPr>
          <w:sz w:val="22"/>
          <w:szCs w:val="22"/>
          <w:lang w:val="en-US"/>
        </w:rPr>
        <w:t>Embase</w:t>
      </w:r>
      <w:r w:rsidR="00FE35A0" w:rsidRPr="00342CD5">
        <w:rPr>
          <w:sz w:val="22"/>
          <w:szCs w:val="22"/>
          <w:lang w:val="en-US"/>
        </w:rPr>
        <w:t>)</w:t>
      </w:r>
      <w:r w:rsidR="00696F44" w:rsidRPr="00342CD5">
        <w:rPr>
          <w:sz w:val="22"/>
          <w:szCs w:val="22"/>
          <w:lang w:val="en-US"/>
        </w:rPr>
        <w:t>;</w:t>
      </w:r>
      <w:r w:rsidR="00933FF1" w:rsidRPr="00342CD5">
        <w:rPr>
          <w:sz w:val="22"/>
          <w:szCs w:val="22"/>
          <w:lang w:val="en-US"/>
        </w:rPr>
        <w:t xml:space="preserve"> </w:t>
      </w:r>
      <w:r w:rsidR="00C25394" w:rsidRPr="00342CD5">
        <w:rPr>
          <w:sz w:val="22"/>
          <w:szCs w:val="22"/>
          <w:lang w:val="en-US"/>
        </w:rPr>
        <w:t>DOI</w:t>
      </w:r>
      <w:r w:rsidR="00933FF1" w:rsidRPr="00342CD5">
        <w:rPr>
          <w:sz w:val="22"/>
          <w:szCs w:val="22"/>
          <w:lang w:val="en-US"/>
        </w:rPr>
        <w:t xml:space="preserve">=digital object identifier </w:t>
      </w:r>
      <w:r w:rsidR="00FE35A0" w:rsidRPr="00342CD5">
        <w:rPr>
          <w:sz w:val="22"/>
          <w:szCs w:val="22"/>
          <w:lang w:val="en-US"/>
        </w:rPr>
        <w:t>(P</w:t>
      </w:r>
      <w:r w:rsidR="00933FF1" w:rsidRPr="00342CD5">
        <w:rPr>
          <w:sz w:val="22"/>
          <w:szCs w:val="22"/>
          <w:lang w:val="en-US"/>
        </w:rPr>
        <w:t>ubMed</w:t>
      </w:r>
      <w:r w:rsidR="00FE35A0" w:rsidRPr="00342CD5">
        <w:rPr>
          <w:sz w:val="22"/>
          <w:szCs w:val="22"/>
          <w:lang w:val="en-US"/>
        </w:rPr>
        <w:t>)</w:t>
      </w:r>
      <w:r w:rsidR="00696F44" w:rsidRPr="00342CD5">
        <w:rPr>
          <w:sz w:val="22"/>
          <w:szCs w:val="22"/>
          <w:lang w:val="en-US"/>
        </w:rPr>
        <w:t xml:space="preserve">; </w:t>
      </w:r>
      <w:r w:rsidR="00890A02" w:rsidRPr="00342CD5">
        <w:rPr>
          <w:sz w:val="22"/>
          <w:szCs w:val="22"/>
          <w:lang w:val="en-US"/>
        </w:rPr>
        <w:t>PMID=PubMed identifier</w:t>
      </w:r>
      <w:r w:rsidR="005C4262" w:rsidRPr="00342CD5">
        <w:rPr>
          <w:sz w:val="22"/>
          <w:szCs w:val="22"/>
          <w:lang w:val="en-US"/>
        </w:rPr>
        <w:t xml:space="preserve"> (reference number)</w:t>
      </w:r>
      <w:bookmarkStart w:id="0" w:name="_GoBack"/>
      <w:bookmarkEnd w:id="0"/>
      <w:r w:rsidR="00890A02" w:rsidRPr="00342CD5">
        <w:rPr>
          <w:sz w:val="22"/>
          <w:szCs w:val="22"/>
          <w:lang w:val="en-US"/>
        </w:rPr>
        <w:t xml:space="preserve">; </w:t>
      </w:r>
      <w:r w:rsidR="00696F44" w:rsidRPr="00342CD5">
        <w:rPr>
          <w:sz w:val="22"/>
          <w:szCs w:val="22"/>
          <w:lang w:val="en-US"/>
        </w:rPr>
        <w:t xml:space="preserve">HCPs=Healthcare professionals; PV=Pharmacovigilance; </w:t>
      </w:r>
      <w:r w:rsidR="00696F44" w:rsidRPr="00342CD5">
        <w:rPr>
          <w:sz w:val="22"/>
          <w:szCs w:val="22"/>
          <w:lang w:val="en-US"/>
        </w:rPr>
        <w:lastRenderedPageBreak/>
        <w:t>ADRs=Adverse drug reactions</w:t>
      </w:r>
      <w:r w:rsidR="00BA1E19" w:rsidRPr="00342CD5">
        <w:rPr>
          <w:sz w:val="22"/>
          <w:szCs w:val="22"/>
          <w:lang w:val="en-US"/>
        </w:rPr>
        <w:t>; CONSORT=Consolidated Standards of Reporting Trials</w:t>
      </w:r>
      <w:r w:rsidR="00C25394" w:rsidRPr="00342CD5">
        <w:rPr>
          <w:sz w:val="22"/>
          <w:szCs w:val="22"/>
          <w:lang w:val="en-US"/>
        </w:rPr>
        <w:t>; RCTs=Randomized clinical trials</w:t>
      </w:r>
    </w:p>
    <w:sectPr w:rsidR="00DE4F8A" w:rsidRPr="00342CD5" w:rsidSect="004D1AA3">
      <w:footerReference w:type="even" r:id="rId15"/>
      <w:footerReference w:type="default" r:id="rId16"/>
      <w:pgSz w:w="11900" w:h="16840"/>
      <w:pgMar w:top="993" w:right="113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270" w:rsidRDefault="00115270" w:rsidP="00B31057">
      <w:r>
        <w:separator/>
      </w:r>
    </w:p>
  </w:endnote>
  <w:endnote w:type="continuationSeparator" w:id="0">
    <w:p w:rsidR="00115270" w:rsidRDefault="00115270" w:rsidP="00B310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7D7" w:rsidRDefault="00815EA2" w:rsidP="00F202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47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47D7" w:rsidRDefault="009D47D7" w:rsidP="00B3105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7D7" w:rsidRDefault="00815EA2" w:rsidP="00F202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47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0E98">
      <w:rPr>
        <w:rStyle w:val="PageNumber"/>
        <w:noProof/>
      </w:rPr>
      <w:t>1</w:t>
    </w:r>
    <w:r>
      <w:rPr>
        <w:rStyle w:val="PageNumber"/>
      </w:rPr>
      <w:fldChar w:fldCharType="end"/>
    </w:r>
  </w:p>
  <w:p w:rsidR="009D47D7" w:rsidRDefault="009D47D7" w:rsidP="00B3105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270" w:rsidRDefault="00115270" w:rsidP="00B31057">
      <w:r>
        <w:separator/>
      </w:r>
    </w:p>
  </w:footnote>
  <w:footnote w:type="continuationSeparator" w:id="0">
    <w:p w:rsidR="00115270" w:rsidRDefault="00115270" w:rsidP="00B310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8118B"/>
    <w:multiLevelType w:val="hybridMultilevel"/>
    <w:tmpl w:val="0EB0B18A"/>
    <w:lvl w:ilvl="0" w:tplc="1F8A7A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9E62E9"/>
    <w:multiLevelType w:val="hybridMultilevel"/>
    <w:tmpl w:val="D72E92F4"/>
    <w:lvl w:ilvl="0" w:tplc="6CD0FF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72391E"/>
    <w:multiLevelType w:val="hybridMultilevel"/>
    <w:tmpl w:val="E34440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3B17AF"/>
    <w:multiLevelType w:val="hybridMultilevel"/>
    <w:tmpl w:val="B7A4B4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B4696"/>
    <w:multiLevelType w:val="hybridMultilevel"/>
    <w:tmpl w:val="06CAB786"/>
    <w:lvl w:ilvl="0" w:tplc="007004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372D9"/>
    <w:multiLevelType w:val="hybridMultilevel"/>
    <w:tmpl w:val="596C01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2B13AB"/>
    <w:multiLevelType w:val="hybridMultilevel"/>
    <w:tmpl w:val="89B8C73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751492"/>
    <w:multiLevelType w:val="hybridMultilevel"/>
    <w:tmpl w:val="9BA81E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EA2DCC"/>
    <w:multiLevelType w:val="hybridMultilevel"/>
    <w:tmpl w:val="5FA22E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7"/>
  </w:num>
  <w:num w:numId="6">
    <w:abstractNumId w:val="5"/>
  </w:num>
  <w:num w:numId="7">
    <w:abstractNumId w:val="8"/>
  </w:num>
  <w:num w:numId="8">
    <w:abstractNumId w:val="3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6682"/>
    <w:rsid w:val="0001164F"/>
    <w:rsid w:val="0001581A"/>
    <w:rsid w:val="00033A3A"/>
    <w:rsid w:val="00036F7A"/>
    <w:rsid w:val="00042595"/>
    <w:rsid w:val="000441D0"/>
    <w:rsid w:val="00053E83"/>
    <w:rsid w:val="0005771A"/>
    <w:rsid w:val="00057924"/>
    <w:rsid w:val="0007387D"/>
    <w:rsid w:val="000739D3"/>
    <w:rsid w:val="00073D1A"/>
    <w:rsid w:val="000D70EE"/>
    <w:rsid w:val="000D7697"/>
    <w:rsid w:val="000F0982"/>
    <w:rsid w:val="000F34FA"/>
    <w:rsid w:val="00115270"/>
    <w:rsid w:val="00125A03"/>
    <w:rsid w:val="00125C20"/>
    <w:rsid w:val="00132530"/>
    <w:rsid w:val="00147DFE"/>
    <w:rsid w:val="00160D0C"/>
    <w:rsid w:val="0016232B"/>
    <w:rsid w:val="001661FE"/>
    <w:rsid w:val="00174B66"/>
    <w:rsid w:val="0018747E"/>
    <w:rsid w:val="00187DDD"/>
    <w:rsid w:val="0019118B"/>
    <w:rsid w:val="001A5656"/>
    <w:rsid w:val="001B4CB4"/>
    <w:rsid w:val="001B5029"/>
    <w:rsid w:val="001C25B5"/>
    <w:rsid w:val="001E4405"/>
    <w:rsid w:val="001F40EF"/>
    <w:rsid w:val="00206CC1"/>
    <w:rsid w:val="00214E69"/>
    <w:rsid w:val="00221B1A"/>
    <w:rsid w:val="00223A81"/>
    <w:rsid w:val="00226584"/>
    <w:rsid w:val="00227F48"/>
    <w:rsid w:val="00230313"/>
    <w:rsid w:val="002344DF"/>
    <w:rsid w:val="00260BB5"/>
    <w:rsid w:val="00264E8C"/>
    <w:rsid w:val="00266333"/>
    <w:rsid w:val="002703CA"/>
    <w:rsid w:val="00275A53"/>
    <w:rsid w:val="00276B93"/>
    <w:rsid w:val="00285C20"/>
    <w:rsid w:val="002E4FD2"/>
    <w:rsid w:val="002F089E"/>
    <w:rsid w:val="002F3351"/>
    <w:rsid w:val="00300CFA"/>
    <w:rsid w:val="00311A08"/>
    <w:rsid w:val="00320E98"/>
    <w:rsid w:val="003212B0"/>
    <w:rsid w:val="00342CD5"/>
    <w:rsid w:val="00350889"/>
    <w:rsid w:val="00371216"/>
    <w:rsid w:val="00377E3B"/>
    <w:rsid w:val="00381E1D"/>
    <w:rsid w:val="0038234D"/>
    <w:rsid w:val="0039084C"/>
    <w:rsid w:val="00394B0F"/>
    <w:rsid w:val="003959B0"/>
    <w:rsid w:val="003B2293"/>
    <w:rsid w:val="003C0E59"/>
    <w:rsid w:val="003C2D33"/>
    <w:rsid w:val="003C6A95"/>
    <w:rsid w:val="003C7B9E"/>
    <w:rsid w:val="003E5731"/>
    <w:rsid w:val="00406AD6"/>
    <w:rsid w:val="00407C61"/>
    <w:rsid w:val="0041521E"/>
    <w:rsid w:val="00430632"/>
    <w:rsid w:val="004342FA"/>
    <w:rsid w:val="004407FF"/>
    <w:rsid w:val="00453002"/>
    <w:rsid w:val="00473518"/>
    <w:rsid w:val="00474DD1"/>
    <w:rsid w:val="00477C98"/>
    <w:rsid w:val="00493E13"/>
    <w:rsid w:val="004A2B4D"/>
    <w:rsid w:val="004B7487"/>
    <w:rsid w:val="004D00F4"/>
    <w:rsid w:val="004D1AA3"/>
    <w:rsid w:val="004D38DE"/>
    <w:rsid w:val="004E20B0"/>
    <w:rsid w:val="004E2B20"/>
    <w:rsid w:val="004F4A7C"/>
    <w:rsid w:val="004F4B1B"/>
    <w:rsid w:val="0050603D"/>
    <w:rsid w:val="0052604F"/>
    <w:rsid w:val="00527CB2"/>
    <w:rsid w:val="005332BA"/>
    <w:rsid w:val="00533ADE"/>
    <w:rsid w:val="0054196A"/>
    <w:rsid w:val="0055223D"/>
    <w:rsid w:val="00561D0B"/>
    <w:rsid w:val="00565AEC"/>
    <w:rsid w:val="00571A26"/>
    <w:rsid w:val="00573CE3"/>
    <w:rsid w:val="00583ACF"/>
    <w:rsid w:val="0059395A"/>
    <w:rsid w:val="00597BA0"/>
    <w:rsid w:val="005B3B73"/>
    <w:rsid w:val="005C4262"/>
    <w:rsid w:val="005E7443"/>
    <w:rsid w:val="00602614"/>
    <w:rsid w:val="00613CFA"/>
    <w:rsid w:val="00630269"/>
    <w:rsid w:val="006650DC"/>
    <w:rsid w:val="00667977"/>
    <w:rsid w:val="00677AEE"/>
    <w:rsid w:val="00680C2D"/>
    <w:rsid w:val="0068134D"/>
    <w:rsid w:val="00683660"/>
    <w:rsid w:val="006911FB"/>
    <w:rsid w:val="00692560"/>
    <w:rsid w:val="00696F44"/>
    <w:rsid w:val="006A1F9C"/>
    <w:rsid w:val="006A2219"/>
    <w:rsid w:val="006A4904"/>
    <w:rsid w:val="006A5C34"/>
    <w:rsid w:val="006A7A33"/>
    <w:rsid w:val="006B136A"/>
    <w:rsid w:val="006B28C5"/>
    <w:rsid w:val="006C2128"/>
    <w:rsid w:val="006D5141"/>
    <w:rsid w:val="006D5553"/>
    <w:rsid w:val="006D58A2"/>
    <w:rsid w:val="006D5955"/>
    <w:rsid w:val="006F4F96"/>
    <w:rsid w:val="007051A5"/>
    <w:rsid w:val="007057AC"/>
    <w:rsid w:val="007177BD"/>
    <w:rsid w:val="00724865"/>
    <w:rsid w:val="00732AE0"/>
    <w:rsid w:val="00747599"/>
    <w:rsid w:val="00752984"/>
    <w:rsid w:val="007529C3"/>
    <w:rsid w:val="00753C93"/>
    <w:rsid w:val="00771D63"/>
    <w:rsid w:val="007815E6"/>
    <w:rsid w:val="0078392E"/>
    <w:rsid w:val="007A4D39"/>
    <w:rsid w:val="007B24D5"/>
    <w:rsid w:val="007B5A41"/>
    <w:rsid w:val="007C1723"/>
    <w:rsid w:val="007D4376"/>
    <w:rsid w:val="007D758F"/>
    <w:rsid w:val="007F41F3"/>
    <w:rsid w:val="00803728"/>
    <w:rsid w:val="00815EA2"/>
    <w:rsid w:val="00824A26"/>
    <w:rsid w:val="00825BBD"/>
    <w:rsid w:val="00830CC1"/>
    <w:rsid w:val="0083487A"/>
    <w:rsid w:val="00834918"/>
    <w:rsid w:val="00844399"/>
    <w:rsid w:val="00845B76"/>
    <w:rsid w:val="00847321"/>
    <w:rsid w:val="00851A26"/>
    <w:rsid w:val="00852518"/>
    <w:rsid w:val="00854211"/>
    <w:rsid w:val="00861101"/>
    <w:rsid w:val="00882E3C"/>
    <w:rsid w:val="00883FB6"/>
    <w:rsid w:val="00890A02"/>
    <w:rsid w:val="00897E78"/>
    <w:rsid w:val="008A1628"/>
    <w:rsid w:val="008A385E"/>
    <w:rsid w:val="008B3786"/>
    <w:rsid w:val="008E03E4"/>
    <w:rsid w:val="008F3088"/>
    <w:rsid w:val="008F60D2"/>
    <w:rsid w:val="00906AFB"/>
    <w:rsid w:val="00913A1A"/>
    <w:rsid w:val="009150D7"/>
    <w:rsid w:val="0092057E"/>
    <w:rsid w:val="00922986"/>
    <w:rsid w:val="00933257"/>
    <w:rsid w:val="00933FF1"/>
    <w:rsid w:val="00941341"/>
    <w:rsid w:val="009455FE"/>
    <w:rsid w:val="00951ED6"/>
    <w:rsid w:val="009542D1"/>
    <w:rsid w:val="00957A51"/>
    <w:rsid w:val="009676A3"/>
    <w:rsid w:val="009724AB"/>
    <w:rsid w:val="00975C96"/>
    <w:rsid w:val="009851D1"/>
    <w:rsid w:val="00985540"/>
    <w:rsid w:val="009862D2"/>
    <w:rsid w:val="00992FFE"/>
    <w:rsid w:val="00995003"/>
    <w:rsid w:val="009B0E54"/>
    <w:rsid w:val="009B5A50"/>
    <w:rsid w:val="009B6713"/>
    <w:rsid w:val="009B7E51"/>
    <w:rsid w:val="009D1C12"/>
    <w:rsid w:val="009D47D7"/>
    <w:rsid w:val="009E13C8"/>
    <w:rsid w:val="009E2357"/>
    <w:rsid w:val="009E541F"/>
    <w:rsid w:val="009F322E"/>
    <w:rsid w:val="00A0042E"/>
    <w:rsid w:val="00A04C3B"/>
    <w:rsid w:val="00A17049"/>
    <w:rsid w:val="00A24C74"/>
    <w:rsid w:val="00A2575C"/>
    <w:rsid w:val="00A35B09"/>
    <w:rsid w:val="00A50799"/>
    <w:rsid w:val="00A5351A"/>
    <w:rsid w:val="00A65666"/>
    <w:rsid w:val="00A672C6"/>
    <w:rsid w:val="00A713F0"/>
    <w:rsid w:val="00A80400"/>
    <w:rsid w:val="00A811F6"/>
    <w:rsid w:val="00A85439"/>
    <w:rsid w:val="00A92893"/>
    <w:rsid w:val="00AA3A72"/>
    <w:rsid w:val="00AA5B36"/>
    <w:rsid w:val="00AB35B9"/>
    <w:rsid w:val="00AB69A1"/>
    <w:rsid w:val="00AC1C64"/>
    <w:rsid w:val="00AC226A"/>
    <w:rsid w:val="00AD303C"/>
    <w:rsid w:val="00AD606D"/>
    <w:rsid w:val="00AE10B9"/>
    <w:rsid w:val="00AF7C0E"/>
    <w:rsid w:val="00B07B69"/>
    <w:rsid w:val="00B21EA5"/>
    <w:rsid w:val="00B25F2E"/>
    <w:rsid w:val="00B31057"/>
    <w:rsid w:val="00B32BE5"/>
    <w:rsid w:val="00B35E63"/>
    <w:rsid w:val="00B457E1"/>
    <w:rsid w:val="00B571CC"/>
    <w:rsid w:val="00B63D6B"/>
    <w:rsid w:val="00B7546E"/>
    <w:rsid w:val="00B76406"/>
    <w:rsid w:val="00B76682"/>
    <w:rsid w:val="00B767EA"/>
    <w:rsid w:val="00B82803"/>
    <w:rsid w:val="00B976B3"/>
    <w:rsid w:val="00BA0C9D"/>
    <w:rsid w:val="00BA1E19"/>
    <w:rsid w:val="00BB096B"/>
    <w:rsid w:val="00BC0EE1"/>
    <w:rsid w:val="00BC6F08"/>
    <w:rsid w:val="00BF4D20"/>
    <w:rsid w:val="00BF6ECC"/>
    <w:rsid w:val="00C01BDF"/>
    <w:rsid w:val="00C13462"/>
    <w:rsid w:val="00C25394"/>
    <w:rsid w:val="00C30D0D"/>
    <w:rsid w:val="00C436F1"/>
    <w:rsid w:val="00C60417"/>
    <w:rsid w:val="00C62A54"/>
    <w:rsid w:val="00C62BAB"/>
    <w:rsid w:val="00C63F2A"/>
    <w:rsid w:val="00C63FC5"/>
    <w:rsid w:val="00C72C88"/>
    <w:rsid w:val="00C852A2"/>
    <w:rsid w:val="00C85521"/>
    <w:rsid w:val="00C8604F"/>
    <w:rsid w:val="00C86BD6"/>
    <w:rsid w:val="00CA09B1"/>
    <w:rsid w:val="00CB6A8B"/>
    <w:rsid w:val="00CC292F"/>
    <w:rsid w:val="00CC749E"/>
    <w:rsid w:val="00CD78C1"/>
    <w:rsid w:val="00D02818"/>
    <w:rsid w:val="00D10077"/>
    <w:rsid w:val="00D20488"/>
    <w:rsid w:val="00D24B42"/>
    <w:rsid w:val="00D46DFD"/>
    <w:rsid w:val="00D53605"/>
    <w:rsid w:val="00D53CE1"/>
    <w:rsid w:val="00D53DCC"/>
    <w:rsid w:val="00D54B4D"/>
    <w:rsid w:val="00D57359"/>
    <w:rsid w:val="00D61A3F"/>
    <w:rsid w:val="00D8025B"/>
    <w:rsid w:val="00D80D09"/>
    <w:rsid w:val="00D953BB"/>
    <w:rsid w:val="00D97178"/>
    <w:rsid w:val="00DA14CF"/>
    <w:rsid w:val="00DA656D"/>
    <w:rsid w:val="00DB4250"/>
    <w:rsid w:val="00DC5A42"/>
    <w:rsid w:val="00DD6265"/>
    <w:rsid w:val="00DE0B53"/>
    <w:rsid w:val="00DE20B2"/>
    <w:rsid w:val="00DE4F8A"/>
    <w:rsid w:val="00DE7A9B"/>
    <w:rsid w:val="00DF5B83"/>
    <w:rsid w:val="00E00B38"/>
    <w:rsid w:val="00E04092"/>
    <w:rsid w:val="00E0513E"/>
    <w:rsid w:val="00E06220"/>
    <w:rsid w:val="00E14009"/>
    <w:rsid w:val="00E41ECA"/>
    <w:rsid w:val="00E42D9A"/>
    <w:rsid w:val="00E4693B"/>
    <w:rsid w:val="00E57A74"/>
    <w:rsid w:val="00E82991"/>
    <w:rsid w:val="00E83EBC"/>
    <w:rsid w:val="00E923A3"/>
    <w:rsid w:val="00E944EA"/>
    <w:rsid w:val="00EA1D25"/>
    <w:rsid w:val="00EB1F21"/>
    <w:rsid w:val="00EC3027"/>
    <w:rsid w:val="00ED2C9F"/>
    <w:rsid w:val="00ED59DD"/>
    <w:rsid w:val="00ED7FD7"/>
    <w:rsid w:val="00EE7A40"/>
    <w:rsid w:val="00EF038F"/>
    <w:rsid w:val="00EF21DE"/>
    <w:rsid w:val="00F07FD2"/>
    <w:rsid w:val="00F1480D"/>
    <w:rsid w:val="00F20220"/>
    <w:rsid w:val="00F22C49"/>
    <w:rsid w:val="00F27FF7"/>
    <w:rsid w:val="00F30214"/>
    <w:rsid w:val="00F5550F"/>
    <w:rsid w:val="00F743A5"/>
    <w:rsid w:val="00F84081"/>
    <w:rsid w:val="00F9086A"/>
    <w:rsid w:val="00F968A5"/>
    <w:rsid w:val="00F979B6"/>
    <w:rsid w:val="00FA5AFB"/>
    <w:rsid w:val="00FD1FFB"/>
    <w:rsid w:val="00FD63D9"/>
    <w:rsid w:val="00FE3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EE"/>
  </w:style>
  <w:style w:type="paragraph" w:styleId="Heading4">
    <w:name w:val="heading 4"/>
    <w:basedOn w:val="Normal"/>
    <w:link w:val="Heading4Char"/>
    <w:uiPriority w:val="9"/>
    <w:qFormat/>
    <w:rsid w:val="00147DF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C61"/>
    <w:pPr>
      <w:ind w:left="720"/>
      <w:contextualSpacing/>
    </w:pPr>
  </w:style>
  <w:style w:type="table" w:styleId="TableGrid">
    <w:name w:val="Table Grid"/>
    <w:basedOn w:val="TableNormal"/>
    <w:uiPriority w:val="39"/>
    <w:rsid w:val="004E2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3105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057"/>
  </w:style>
  <w:style w:type="character" w:styleId="PageNumber">
    <w:name w:val="page number"/>
    <w:basedOn w:val="DefaultParagraphFont"/>
    <w:uiPriority w:val="99"/>
    <w:semiHidden/>
    <w:unhideWhenUsed/>
    <w:rsid w:val="00B31057"/>
  </w:style>
  <w:style w:type="table" w:styleId="LightShading-Accent3">
    <w:name w:val="Light Shading Accent 3"/>
    <w:basedOn w:val="TableNormal"/>
    <w:uiPriority w:val="60"/>
    <w:rsid w:val="00187DD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85C20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rsid w:val="00285C20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DE4F8A"/>
    <w:pPr>
      <w:tabs>
        <w:tab w:val="left" w:pos="384"/>
      </w:tabs>
      <w:spacing w:after="240"/>
      <w:ind w:left="384" w:hanging="38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24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24D5"/>
    <w:rPr>
      <w:color w:val="954F72" w:themeColor="followedHyperlink"/>
      <w:u w:val="single"/>
    </w:rPr>
  </w:style>
  <w:style w:type="character" w:customStyle="1" w:styleId="pui">
    <w:name w:val="pui"/>
    <w:basedOn w:val="DefaultParagraphFont"/>
    <w:rsid w:val="008A385E"/>
  </w:style>
  <w:style w:type="paragraph" w:styleId="HTMLPreformatted">
    <w:name w:val="HTML Preformatted"/>
    <w:basedOn w:val="Normal"/>
    <w:link w:val="HTMLPreformattedChar"/>
    <w:uiPriority w:val="99"/>
    <w:unhideWhenUsed/>
    <w:rsid w:val="003C2D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2D33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Titolo1">
    <w:name w:val="Titolo1"/>
    <w:basedOn w:val="Normal"/>
    <w:rsid w:val="00C134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sc">
    <w:name w:val="desc"/>
    <w:basedOn w:val="Normal"/>
    <w:rsid w:val="00C134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tails">
    <w:name w:val="details"/>
    <w:basedOn w:val="Normal"/>
    <w:rsid w:val="00C134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DefaultParagraphFont"/>
    <w:rsid w:val="00C13462"/>
  </w:style>
  <w:style w:type="character" w:customStyle="1" w:styleId="Heading4Char">
    <w:name w:val="Heading 4 Char"/>
    <w:basedOn w:val="DefaultParagraphFont"/>
    <w:link w:val="Heading4"/>
    <w:uiPriority w:val="9"/>
    <w:rsid w:val="00147DFE"/>
    <w:rPr>
      <w:rFonts w:ascii="Times New Roman" w:eastAsia="Times New Roman" w:hAnsi="Times New Roman" w:cs="Times New Roman"/>
      <w:b/>
      <w:bCs/>
      <w:lang w:eastAsia="it-IT"/>
    </w:rPr>
  </w:style>
  <w:style w:type="paragraph" w:styleId="NormalWeb">
    <w:name w:val="Normal (Web)"/>
    <w:basedOn w:val="Normal"/>
    <w:uiPriority w:val="99"/>
    <w:unhideWhenUsed/>
    <w:rsid w:val="00147DF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copyright">
    <w:name w:val="copyright"/>
    <w:basedOn w:val="Normal"/>
    <w:rsid w:val="00147DF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A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6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07/s40264-017-0580-8" TargetMode="External"/><Relationship Id="rId13" Type="http://schemas.openxmlformats.org/officeDocument/2006/relationships/hyperlink" Target="https://doi.org/10.1007/BF0326197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x.doi.org/10.1111/bcp.13469" TargetMode="External"/><Relationship Id="rId12" Type="http://schemas.openxmlformats.org/officeDocument/2006/relationships/hyperlink" Target="http://dx.doi.org/10.1007/s40264-013-0087-x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1590/S0080-623420140000400023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07/s00520-016-3297-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111/bcp.12944" TargetMode="External"/><Relationship Id="rId14" Type="http://schemas.openxmlformats.org/officeDocument/2006/relationships/hyperlink" Target="http://dx.doi.org/10.2165/00042310-200723030-0000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8</Words>
  <Characters>8713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Baldo</dc:creator>
  <cp:lastModifiedBy>0005899</cp:lastModifiedBy>
  <cp:revision>2</cp:revision>
  <cp:lastPrinted>2018-06-28T09:31:00Z</cp:lastPrinted>
  <dcterms:created xsi:type="dcterms:W3CDTF">2018-07-27T11:30:00Z</dcterms:created>
  <dcterms:modified xsi:type="dcterms:W3CDTF">2018-07-2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STaQa2vR"/&gt;&lt;style id="http://www.zotero.org/styles/vancouver" locale="it-IT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